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C1946" w14:textId="77777777" w:rsidR="00473A60" w:rsidRPr="00A8501F" w:rsidRDefault="00473A60" w:rsidP="00473A60">
      <w:pPr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</w:rPr>
        <w:t>S4 Table.</w:t>
      </w:r>
      <w:r>
        <w:t xml:space="preserve"> </w:t>
      </w:r>
      <w:r w:rsidRPr="00A8501F">
        <w:rPr>
          <w:rFonts w:ascii="Times New Roman" w:hAnsi="Times New Roman" w:cs="Times New Roman"/>
          <w:b/>
        </w:rPr>
        <w:t xml:space="preserve">Parameter estimates and contrasts for combinations of time (30 and 150 minutes) and genotype for each sex for the </w:t>
      </w:r>
      <w:r w:rsidRPr="004C176F">
        <w:rPr>
          <w:rFonts w:ascii="Times New Roman" w:hAnsi="Times New Roman" w:cs="Times New Roman"/>
          <w:b/>
          <w:u w:val="single"/>
        </w:rPr>
        <w:t>meal test</w:t>
      </w:r>
      <w:r w:rsidRPr="00A8501F">
        <w:rPr>
          <w:rFonts w:ascii="Times New Roman" w:hAnsi="Times New Roman" w:cs="Times New Roman"/>
          <w:b/>
        </w:rPr>
        <w:t xml:space="preserve"> </w:t>
      </w:r>
      <w:r w:rsidRPr="004C176F">
        <w:rPr>
          <w:rFonts w:ascii="Times New Roman" w:hAnsi="Times New Roman" w:cs="Times New Roman"/>
          <w:b/>
          <w:u w:val="single"/>
        </w:rPr>
        <w:t>insulin</w:t>
      </w:r>
      <w:r w:rsidRPr="00A850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</w:t>
      </w:r>
      <w:r w:rsidRPr="00A8501F">
        <w:rPr>
          <w:rFonts w:ascii="Times New Roman" w:hAnsi="Times New Roman" w:cs="Times New Roman"/>
          <w:b/>
        </w:rPr>
        <w:t>nalyses</w:t>
      </w:r>
      <w:r>
        <w:rPr>
          <w:rFonts w:ascii="Times New Roman" w:hAnsi="Times New Roman" w:cs="Times New Roman"/>
          <w:b/>
        </w:rPr>
        <w:t xml:space="preserve"> (</w:t>
      </w:r>
      <w:proofErr w:type="spellStart"/>
      <w:r>
        <w:rPr>
          <w:rFonts w:ascii="Times New Roman" w:hAnsi="Times New Roman" w:cs="Times New Roman"/>
          <w:b/>
        </w:rPr>
        <w:t>pmol</w:t>
      </w:r>
      <w:proofErr w:type="spellEnd"/>
      <w:r>
        <w:rPr>
          <w:rFonts w:ascii="Times New Roman" w:hAnsi="Times New Roman" w:cs="Times New Roman"/>
          <w:b/>
        </w:rPr>
        <w:t>/L)</w:t>
      </w:r>
      <w:r w:rsidRPr="00A8501F">
        <w:rPr>
          <w:rFonts w:ascii="Times New Roman" w:hAnsi="Times New Roman" w:cs="Times New Roman"/>
          <w:b/>
        </w:rPr>
        <w:t xml:space="preserve">, with 99% bootstrap percentile </w:t>
      </w:r>
      <w:r>
        <w:rPr>
          <w:rFonts w:ascii="Times New Roman" w:hAnsi="Times New Roman" w:cs="Times New Roman"/>
          <w:b/>
        </w:rPr>
        <w:t>CI</w:t>
      </w:r>
      <w:r w:rsidRPr="00A8501F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123"/>
        <w:gridCol w:w="1128"/>
        <w:gridCol w:w="1170"/>
        <w:gridCol w:w="1141"/>
        <w:gridCol w:w="1071"/>
        <w:gridCol w:w="1127"/>
        <w:gridCol w:w="1127"/>
        <w:gridCol w:w="1129"/>
      </w:tblGrid>
      <w:tr w:rsidR="00473A60" w:rsidRPr="002D73CF" w14:paraId="3EF7D23B" w14:textId="77777777" w:rsidTr="006B15C7">
        <w:trPr>
          <w:cantSplit/>
          <w:tblHeader/>
        </w:trPr>
        <w:tc>
          <w:tcPr>
            <w:tcW w:w="622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436E" w14:textId="77777777" w:rsidR="00473A60" w:rsidRPr="00A5791C" w:rsidRDefault="00473A60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CB39" w14:textId="77777777" w:rsidR="00473A60" w:rsidRPr="00A5791C" w:rsidRDefault="00473A60" w:rsidP="006B15C7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</w:rPr>
            </w:pPr>
          </w:p>
        </w:tc>
        <w:tc>
          <w:tcPr>
            <w:tcW w:w="1876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28A5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B4032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1876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FAD0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2B4032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473A60" w:rsidRPr="00A5791C" w14:paraId="287698B5" w14:textId="77777777" w:rsidTr="006B15C7">
        <w:trPr>
          <w:cantSplit/>
          <w:tblHeader/>
        </w:trPr>
        <w:tc>
          <w:tcPr>
            <w:tcW w:w="62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0503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62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2D4A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64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4A9F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33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8E54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59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FAD1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62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F6A7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2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0628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626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3426" w14:textId="77777777" w:rsidR="00473A60" w:rsidRPr="002B4032" w:rsidRDefault="00473A60" w:rsidP="006B15C7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473A60" w:rsidRPr="00A5791C" w14:paraId="61F26A90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17D1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9262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6AD4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4.25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2DD1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48.78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8CDC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55.25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96E9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77.53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2AF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34.16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C95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0.92</w:t>
            </w:r>
          </w:p>
        </w:tc>
      </w:tr>
      <w:tr w:rsidR="00473A60" w:rsidRPr="00A5791C" w14:paraId="1DB5A5A7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085B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5012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812E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2.05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95DB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93.66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CBB9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98.16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57E3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.75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9DF2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66.29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17C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9.54</w:t>
            </w:r>
          </w:p>
        </w:tc>
      </w:tr>
      <w:tr w:rsidR="00473A60" w:rsidRPr="00A5791C" w14:paraId="422BD9C5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BD46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1CD2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5777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6.30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4C6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96.06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8234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06.27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D19E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80.28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743E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29.44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19D4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0.02</w:t>
            </w:r>
          </w:p>
        </w:tc>
      </w:tr>
      <w:tr w:rsidR="00473A60" w:rsidRPr="00A5791C" w14:paraId="32282E02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3FCC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37CB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59EA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.98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2087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73.13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AF90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6.04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FCF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9.79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0E1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89.61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159F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9.39</w:t>
            </w:r>
          </w:p>
        </w:tc>
      </w:tr>
      <w:tr w:rsidR="00473A60" w:rsidRPr="00A5791C" w14:paraId="4A19B311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D3E0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075A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CC68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5.70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7AEA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81.14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214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12.33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5219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2.21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507D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76.20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A939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0.15</w:t>
            </w:r>
          </w:p>
        </w:tc>
      </w:tr>
      <w:tr w:rsidR="00473A60" w:rsidRPr="00A5791C" w14:paraId="24D13F6A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7854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1098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8E81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8.68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CB4C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07.00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F3AF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02.49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44894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42.00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44F6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90.78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5A1F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3.90</w:t>
            </w:r>
          </w:p>
        </w:tc>
      </w:tr>
      <w:tr w:rsidR="00473A60" w:rsidRPr="00A5791C" w14:paraId="5B529D60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8B6B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4D68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150-3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57D7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1.26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8A66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446.55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6D35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00.61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515C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7.74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1EB9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77.72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730D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74.26</w:t>
            </w:r>
          </w:p>
        </w:tc>
      </w:tr>
      <w:tr w:rsidR="00473A60" w:rsidRPr="00A5791C" w14:paraId="39B78445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5C0C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E89D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150-3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A7FA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3.65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EC9A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36.21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8E0F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66.19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C58C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9.45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3526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44.38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A981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29.42</w:t>
            </w:r>
          </w:p>
        </w:tc>
      </w:tr>
      <w:tr w:rsidR="00473A60" w:rsidRPr="00A5791C" w14:paraId="23983386" w14:textId="77777777" w:rsidTr="006B15C7">
        <w:trPr>
          <w:cantSplit/>
        </w:trPr>
        <w:tc>
          <w:tcPr>
            <w:tcW w:w="62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0CB4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33BA" w14:textId="77777777" w:rsidR="00473A60" w:rsidRPr="002B4032" w:rsidRDefault="00473A6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4032">
              <w:rPr>
                <w:rFonts w:ascii="Times New Roman" w:hAnsi="Times New Roman" w:cs="Times New Roman"/>
                <w:sz w:val="22"/>
                <w:szCs w:val="22"/>
              </w:rPr>
              <w:t>150-30</w:t>
            </w:r>
          </w:p>
        </w:tc>
        <w:tc>
          <w:tcPr>
            <w:tcW w:w="64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3458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2.38</w:t>
            </w:r>
          </w:p>
        </w:tc>
        <w:tc>
          <w:tcPr>
            <w:tcW w:w="63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02A3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332.87</w:t>
            </w:r>
          </w:p>
        </w:tc>
        <w:tc>
          <w:tcPr>
            <w:tcW w:w="59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0BEA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16.62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1502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8.29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B117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73.45</w:t>
            </w:r>
          </w:p>
        </w:tc>
        <w:tc>
          <w:tcPr>
            <w:tcW w:w="62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7E26" w14:textId="77777777" w:rsidR="00473A60" w:rsidRPr="00FA797B" w:rsidRDefault="00473A60" w:rsidP="006B15C7">
            <w:pPr>
              <w:spacing w:before="120" w:after="120" w:line="276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FA797B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3.01</w:t>
            </w:r>
          </w:p>
        </w:tc>
      </w:tr>
    </w:tbl>
    <w:p w14:paraId="20FD6C9B" w14:textId="77777777" w:rsidR="00473A60" w:rsidRPr="00304F3E" w:rsidRDefault="00473A60" w:rsidP="00473A60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 confidence interval. </w:t>
      </w:r>
      <w:r w:rsidRPr="00304F3E">
        <w:rPr>
          <w:rFonts w:ascii="Times New Roman" w:hAnsi="Times New Roman" w:cs="Times New Roman"/>
        </w:rPr>
        <w:t>Intraclass correlation estimates were 0.27 (males) and 0.46 (females).</w:t>
      </w:r>
    </w:p>
    <w:p w14:paraId="353C3061" w14:textId="77777777" w:rsidR="00473A60" w:rsidRDefault="00473A60" w:rsidP="00473A60"/>
    <w:p w14:paraId="6118CA4F" w14:textId="77777777" w:rsidR="00473A60" w:rsidRDefault="00473A60" w:rsidP="00473A60"/>
    <w:p w14:paraId="0F162712" w14:textId="77777777" w:rsidR="00473A60" w:rsidRDefault="00473A60" w:rsidP="00473A60"/>
    <w:p w14:paraId="2B595B1B" w14:textId="77777777" w:rsidR="00473A60" w:rsidRDefault="00473A60"/>
    <w:sectPr w:rsidR="00473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A60"/>
    <w:rsid w:val="0047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75703"/>
  <w15:chartTrackingRefBased/>
  <w15:docId w15:val="{B9E0C13D-DBF0-4F60-BA75-A2DF5070B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73A6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3:00Z</dcterms:created>
  <dcterms:modified xsi:type="dcterms:W3CDTF">2021-02-27T01:23:00Z</dcterms:modified>
</cp:coreProperties>
</file>